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D083C5" w14:textId="77777777" w:rsidR="00B54174" w:rsidRDefault="00B54174" w:rsidP="002C12C9">
      <w:pPr>
        <w:pStyle w:val="Naslov1"/>
        <w:numPr>
          <w:ilvl w:val="0"/>
          <w:numId w:val="0"/>
        </w:numPr>
        <w:ind w:left="567" w:hanging="567"/>
        <w:rPr>
          <w:bCs/>
        </w:rPr>
      </w:pPr>
    </w:p>
    <w:p w14:paraId="1E17DAF6" w14:textId="2DD0F840" w:rsidR="00BE00D9" w:rsidRPr="00BE00D9" w:rsidRDefault="00BE00D9" w:rsidP="002C12C9">
      <w:pPr>
        <w:pStyle w:val="Naslov1"/>
        <w:numPr>
          <w:ilvl w:val="0"/>
          <w:numId w:val="0"/>
        </w:numPr>
        <w:ind w:left="567" w:hanging="567"/>
      </w:pPr>
      <w:r w:rsidRPr="00BE00D9">
        <w:rPr>
          <w:bCs/>
        </w:rPr>
        <w:t>Formate Dehydrogenase 101 (FDH 101) from</w:t>
      </w:r>
      <w:r w:rsidRPr="00BE00D9">
        <w:rPr>
          <w:bCs/>
          <w:i/>
          <w:iCs/>
        </w:rPr>
        <w:t xml:space="preserve"> Pseudomonas sp. 101</w:t>
      </w:r>
      <w:r w:rsidR="00DC6A43">
        <w:rPr>
          <w:bCs/>
          <w:i/>
          <w:iCs/>
        </w:rPr>
        <w:t xml:space="preserve"> </w:t>
      </w:r>
      <w:r w:rsidR="00DC6A43">
        <w:rPr>
          <w:bCs/>
        </w:rPr>
        <w:t>production</w:t>
      </w:r>
    </w:p>
    <w:p w14:paraId="3EAA170F" w14:textId="51094D95" w:rsidR="00BE00D9" w:rsidRPr="009E7945" w:rsidRDefault="00BE00D9" w:rsidP="00BE00D9">
      <w:pPr>
        <w:rPr>
          <w:rFonts w:cs="Times New Roman"/>
          <w:szCs w:val="24"/>
          <w:lang w:val="en-GB"/>
        </w:rPr>
      </w:pPr>
      <w:r w:rsidRPr="009E7945">
        <w:rPr>
          <w:rFonts w:cs="Times New Roman"/>
          <w:szCs w:val="24"/>
        </w:rPr>
        <w:t>Formate Dehydrogenase 101 (FDH 101) from</w:t>
      </w:r>
      <w:r w:rsidRPr="009E7945">
        <w:rPr>
          <w:rFonts w:cs="Times New Roman"/>
          <w:i/>
          <w:iCs/>
          <w:szCs w:val="24"/>
        </w:rPr>
        <w:t xml:space="preserve"> Pseudomonas sp. 101 </w:t>
      </w:r>
      <w:r w:rsidRPr="009E7945">
        <w:rPr>
          <w:rFonts w:cs="Times New Roman"/>
          <w:szCs w:val="24"/>
        </w:rPr>
        <w:t>has previously been described</w:t>
      </w:r>
      <w:r w:rsidRPr="009E7945">
        <w:rPr>
          <w:rFonts w:cs="Times New Roman"/>
          <w:szCs w:val="24"/>
          <w:vertAlign w:val="superscript"/>
        </w:rPr>
        <w:t xml:space="preserve"> </w:t>
      </w:r>
      <w:r w:rsidR="00BB2B2A">
        <w:rPr>
          <w:rFonts w:cs="Times New Roman"/>
          <w:szCs w:val="24"/>
        </w:rPr>
        <w:t xml:space="preserve">in: </w:t>
      </w:r>
      <w:r w:rsidRPr="009E7945">
        <w:rPr>
          <w:rFonts w:cs="Times New Roman"/>
          <w:szCs w:val="24"/>
        </w:rPr>
        <w:t xml:space="preserve">V.I. Tishkov, A.G. Galkin, G.N. Marchenko, O.A. Egorova, D.V. Sheluho, L.B. Kulakova, L.A. Dementieva, A.M. Egorov, Biochem. </w:t>
      </w:r>
      <w:r w:rsidRPr="009E7945">
        <w:rPr>
          <w:rFonts w:cs="Times New Roman"/>
          <w:szCs w:val="24"/>
          <w:lang w:val="en-GB"/>
        </w:rPr>
        <w:t>Biophys. Res. Commun., Volume 192, Issue 2, 1993, Pages 976-981</w:t>
      </w:r>
      <w:r w:rsidR="00BB2B2A">
        <w:rPr>
          <w:rFonts w:cs="Times New Roman"/>
          <w:szCs w:val="24"/>
          <w:lang w:val="en-GB"/>
        </w:rPr>
        <w:t>.</w:t>
      </w:r>
    </w:p>
    <w:p w14:paraId="1A4489EA" w14:textId="1927CFBF" w:rsidR="00BE00D9" w:rsidRPr="009E7945" w:rsidRDefault="00BE00D9" w:rsidP="00BE00D9">
      <w:pPr>
        <w:rPr>
          <w:rFonts w:cs="Times New Roman"/>
          <w:szCs w:val="24"/>
        </w:rPr>
      </w:pPr>
      <w:r w:rsidRPr="009E7945">
        <w:rPr>
          <w:rFonts w:cs="Times New Roman"/>
          <w:szCs w:val="24"/>
        </w:rPr>
        <w:t>The gene was ordered and obtained from Geneart in a pET28a(+) vector.</w:t>
      </w:r>
    </w:p>
    <w:p w14:paraId="526B97CB" w14:textId="77777777" w:rsidR="00BE00D9" w:rsidRPr="009E7945" w:rsidRDefault="00BE00D9" w:rsidP="00BE00D9">
      <w:pPr>
        <w:jc w:val="both"/>
        <w:rPr>
          <w:rFonts w:cs="Times New Roman"/>
          <w:szCs w:val="24"/>
        </w:rPr>
      </w:pPr>
      <w:r w:rsidRPr="009E7945">
        <w:rPr>
          <w:rFonts w:cs="Times New Roman"/>
          <w:szCs w:val="24"/>
          <w:lang w:val="en-GB"/>
        </w:rPr>
        <w:t xml:space="preserve">The FDH was overexpressed in </w:t>
      </w:r>
      <w:r w:rsidRPr="009E7945">
        <w:rPr>
          <w:rFonts w:cs="Times New Roman"/>
          <w:i/>
          <w:iCs/>
          <w:szCs w:val="24"/>
          <w:lang w:val="en-GB"/>
        </w:rPr>
        <w:t>E. coli</w:t>
      </w:r>
      <w:r w:rsidRPr="009E7945">
        <w:rPr>
          <w:rFonts w:cs="Times New Roman"/>
          <w:szCs w:val="24"/>
          <w:lang w:val="en-GB"/>
        </w:rPr>
        <w:t xml:space="preserve"> BL21(DE3) in LB-medium (500 mL) with kanamycin (50 µg/mL final concentration) and inoculated with ONC (5 mL). Incubation was performed at 37 °C with 120 rpm in a baffled flask until an OD of 0.5 – 0,7 was reached and the expression was induced by the addition of IPTG (1 mM final concentration). After incubation overnight at 30 °C with 120 rpm, cells were harvested by centrifugation (5000 rpm, 4 °C, 20 min) and washed with buffer (TRIS-HCl, 50 mM, pH 7.5, 20 mL) followed by centrifugation (5000 rpm, 4 °C, 20 min). The cell pellets were resuspended in buffer (TRIS-HCl, 50 mM, pH 7.5, 20 mL). Cell lysis was performed via sonication (2.5 min, 30% amplitude, 2.0 sec on, 4.0 sec off). The solution was centrifuged (20 min,18000 rpm, 4 °C). The cell free extract was lyophilized and stored at 4 °C.</w:t>
      </w:r>
    </w:p>
    <w:p w14:paraId="04AB3305" w14:textId="77777777" w:rsidR="00BE00D9" w:rsidRPr="009E7945" w:rsidRDefault="00BE00D9" w:rsidP="00BE00D9">
      <w:pPr>
        <w:rPr>
          <w:rFonts w:cs="Times New Roman"/>
          <w:szCs w:val="24"/>
          <w:lang w:val="en-GB"/>
        </w:rPr>
      </w:pPr>
    </w:p>
    <w:p w14:paraId="36D10C5A" w14:textId="77777777" w:rsidR="00BE00D9" w:rsidRPr="002C12C9" w:rsidRDefault="00BE00D9" w:rsidP="00BE00D9">
      <w:pPr>
        <w:rPr>
          <w:rFonts w:cs="Times New Roman"/>
          <w:szCs w:val="24"/>
          <w:lang w:val="en-GB" w:eastAsia="de-AT"/>
        </w:rPr>
      </w:pPr>
      <w:r w:rsidRPr="002C12C9">
        <w:rPr>
          <w:rFonts w:cs="Times New Roman"/>
          <w:szCs w:val="24"/>
        </w:rPr>
        <w:t>DNA sequence of the formate dehydrogenase</w:t>
      </w:r>
      <w:r w:rsidRPr="002C12C9">
        <w:rPr>
          <w:rFonts w:cs="Times New Roman"/>
          <w:i/>
          <w:iCs/>
          <w:szCs w:val="24"/>
          <w:lang w:val="en-GB"/>
        </w:rPr>
        <w:t xml:space="preserve"> (pEG 519)</w:t>
      </w:r>
    </w:p>
    <w:p w14:paraId="0CD3A1C1" w14:textId="77777777" w:rsidR="00BE00D9" w:rsidRPr="002C12C9" w:rsidRDefault="00BE00D9" w:rsidP="00BE00D9">
      <w:pPr>
        <w:rPr>
          <w:rFonts w:cs="Times New Roman"/>
          <w:szCs w:val="24"/>
          <w:lang w:val="en-GB"/>
          <w14:ligatures w14:val="standardContextual"/>
        </w:rPr>
      </w:pPr>
      <w:r w:rsidRPr="002C12C9">
        <w:rPr>
          <w:rFonts w:cs="Times New Roman"/>
          <w:szCs w:val="24"/>
          <w:lang w:val="en-GB"/>
        </w:rPr>
        <w:t xml:space="preserve">Gene sequence, codon-optimised for expression in </w:t>
      </w:r>
      <w:r w:rsidRPr="002C12C9">
        <w:rPr>
          <w:rFonts w:cs="Times New Roman"/>
          <w:i/>
          <w:iCs/>
          <w:szCs w:val="24"/>
          <w:lang w:val="en-GB"/>
        </w:rPr>
        <w:t>E. coli</w:t>
      </w:r>
      <w:r w:rsidRPr="002C12C9">
        <w:rPr>
          <w:rFonts w:cs="Times New Roman"/>
          <w:szCs w:val="24"/>
          <w:lang w:val="en-GB"/>
        </w:rPr>
        <w:t xml:space="preserve"> </w:t>
      </w:r>
    </w:p>
    <w:p w14:paraId="167537EF" w14:textId="77777777" w:rsidR="00BE00D9" w:rsidRPr="002C12C9" w:rsidRDefault="00BE00D9" w:rsidP="00BE00D9">
      <w:pPr>
        <w:rPr>
          <w:rFonts w:cs="Times New Roman"/>
          <w:szCs w:val="24"/>
          <w:lang w:val="en-GB"/>
        </w:rPr>
      </w:pPr>
      <w:r w:rsidRPr="002C12C9">
        <w:rPr>
          <w:rFonts w:cs="Times New Roman"/>
          <w:szCs w:val="24"/>
          <w:u w:val="single"/>
          <w:lang w:val="en-GB"/>
        </w:rPr>
        <w:t>catATG</w:t>
      </w:r>
      <w:r w:rsidRPr="002C12C9">
        <w:rPr>
          <w:rFonts w:cs="Times New Roman"/>
          <w:szCs w:val="24"/>
          <w:lang w:val="en-GB"/>
        </w:rPr>
        <w:t>GCAAAAGTTCTGTGTGTTCTGTATGATGATCCGGTTGATGGTTATCCGAAAACCTATGCACGTGATGATCTGCCGAAAATCGATCATTATCCTGGTGGTCAGACCCTGCCGACACCGAAAGCAATTGATTTTACACCGGGTCAGCTGCTGGGTAGCGTTAGCGGTGAACTGGGTCTGCGTAAATATCTGGAAAGCAATGGTCATACCCTGGTTGTTACCAGCGATAAAGATGGTCCGGATAGCGTTTTTGAACGTGAACTGGTTGATGCCGATGTTGTTATTAGCCAGCCGTTTTGGCCTGCATATCTGACACCGGAACGTATTGCAAAAGCCAAAAATCTGAAACTGGCACTGACCGCAGGTATTGGTAGCGATCATGTTGATCTGCAGAGCGCAATTGATCGTAATGTTACCGTTGCAGAAGTGACCTATTGTAATAGCATTAGCGTTGCCGAACATGTGGTTATGATGATTCTGAGCCTGGTTCGTAATTATCTGCCGAGCCATGAATGGGCACGTAAAGGTGGTTGGAATATTGCAGATTGTGTTAGCCATGCCTATGATCTGGAAGCCATGCATGTTGGCACCGTTGCCGCAGGTCGTATTGGTCTGGCAGTTCTGCGTCGTCTGGCTCCGTTTGATGTTCATCTGCATTATACCGATCGTCATCGTCTGCCGGAAAGCGTTGAAAAAGAACTGAATCTGACCTGGCATGCAACCCGTGAAGATATGTATCCGGTTTGTGATGTTGTGACCCTGAATTGTCCGCTGCATCCGGAAACCGAACACATGATTAATGATGAAACCCTGAAACTGTTTAAACGCGGTGCCTATATTGTTAATACCGCACGTGGTAAACTGTGTGATCGTGATGCAGTTGCACGTGCCCTGGAAAGCGGTCGCCTGGCAGGTTATGCCGGTGATGTTTGGTTTCCGCAGCCTGCACCGAAAGATCATCCGTGGCGTACCATGCCGTATAATGGTATGACACCGCATATTAGCGGT</w:t>
      </w:r>
      <w:r w:rsidRPr="002C12C9">
        <w:rPr>
          <w:rFonts w:cs="Times New Roman"/>
          <w:szCs w:val="24"/>
          <w:lang w:val="en-GB"/>
        </w:rPr>
        <w:lastRenderedPageBreak/>
        <w:t>ACAACCCTGACCGCACAGGCACGTTATGCAGCAGGCACCCGTGAAATTCTGGAATGTTTTTTTGAAGGTCGTCCGATTCGTGATGAATATCTGATTGTTCAAGGTGGTGCACTGGCAGGTACAGGTGCACATAGCTATAGCAAAGGTAATGCAACCGGTGGTAGCGAAGAAGCAGCAAAATTCAAAAAAGCCGTGAAGCTTTAA</w:t>
      </w:r>
      <w:r w:rsidRPr="002C12C9">
        <w:rPr>
          <w:rFonts w:cs="Times New Roman"/>
          <w:szCs w:val="24"/>
          <w:u w:val="single"/>
          <w:lang w:val="en-GB"/>
        </w:rPr>
        <w:t>ctcgag</w:t>
      </w:r>
    </w:p>
    <w:p w14:paraId="29EF92DC" w14:textId="77777777" w:rsidR="00BE00D9" w:rsidRPr="002C12C9" w:rsidRDefault="00BE00D9" w:rsidP="00BE00D9">
      <w:pPr>
        <w:jc w:val="both"/>
        <w:rPr>
          <w:rFonts w:cs="Times New Roman"/>
          <w:szCs w:val="24"/>
          <w:lang w:val="en-GB"/>
        </w:rPr>
      </w:pPr>
    </w:p>
    <w:p w14:paraId="66E1BCE3" w14:textId="5152BCC1" w:rsidR="00BE00D9" w:rsidRPr="002C12C9" w:rsidRDefault="00BE00D9" w:rsidP="00BE00D9">
      <w:pPr>
        <w:rPr>
          <w:rFonts w:cs="Times New Roman"/>
          <w:i/>
          <w:iCs/>
          <w:szCs w:val="24"/>
          <w:lang w:val="en-GB"/>
        </w:rPr>
      </w:pPr>
      <w:r w:rsidRPr="002C12C9">
        <w:rPr>
          <w:rFonts w:cs="Times New Roman"/>
          <w:szCs w:val="24"/>
        </w:rPr>
        <w:t xml:space="preserve">Amino acid sequence of the Formate </w:t>
      </w:r>
      <w:r w:rsidR="003126DD">
        <w:rPr>
          <w:rFonts w:cs="Times New Roman"/>
          <w:szCs w:val="24"/>
        </w:rPr>
        <w:t>d</w:t>
      </w:r>
      <w:r w:rsidRPr="002C12C9">
        <w:rPr>
          <w:rFonts w:cs="Times New Roman"/>
          <w:szCs w:val="24"/>
        </w:rPr>
        <w:t>ehydrogenase</w:t>
      </w:r>
      <w:r w:rsidRPr="002C12C9">
        <w:rPr>
          <w:rFonts w:cs="Times New Roman"/>
          <w:i/>
          <w:iCs/>
          <w:szCs w:val="24"/>
          <w:lang w:val="en-GB"/>
        </w:rPr>
        <w:t xml:space="preserve"> (pEG 519)</w:t>
      </w:r>
    </w:p>
    <w:p w14:paraId="30685A5A" w14:textId="77777777" w:rsidR="00A15248" w:rsidRPr="002C12C9" w:rsidRDefault="00BE00D9" w:rsidP="00A15248">
      <w:pPr>
        <w:pStyle w:val="Naslov1"/>
        <w:numPr>
          <w:ilvl w:val="0"/>
          <w:numId w:val="0"/>
        </w:numPr>
        <w:rPr>
          <w:b w:val="0"/>
          <w:bCs/>
          <w:lang w:val="en-GB"/>
        </w:rPr>
      </w:pPr>
      <w:r w:rsidRPr="002C12C9">
        <w:rPr>
          <w:b w:val="0"/>
          <w:bCs/>
          <w:lang w:val="en-GB"/>
        </w:rPr>
        <w:t>MAKVLCVLYDDPVDGYPKTYARDDLPKIDHYPGGQTLPTPKAIDFTPGQLLGSVSGELGLRKYLESNGHTLVVTSDKDGPDSVFERELVDADVVISQPFWPAYLTPERIAKAKNLKLALTAGIGSDHVDLQSAIDRNVTVAEVTYCNSISVAEHVVMMILSLVRNYLPSHEWARKGGWNIADCVSHAYDLEAMHVGTVAAGRIGLAVLRRLAPFDVHLHYTDRHRLPESVEKELNLTWHATREDMYPVCDVVTLNCPLHPETEHMINDETLKLFKRGAYIVNTARGKLCDRDAVARALESGRLAGYAGDVWFPQPAPKDHPWRTMPYNGMTPHISGTTLTAQARYAAGTREILECFFEGRPIRDEYLIVQGGALAGTGAHSYSKGNATGGSEEAAKFKKAVKL</w:t>
      </w:r>
    </w:p>
    <w:p w14:paraId="0DB20EA3" w14:textId="77777777" w:rsidR="00A15248" w:rsidRDefault="00A15248" w:rsidP="00A15248">
      <w:pPr>
        <w:pStyle w:val="Naslov1"/>
        <w:numPr>
          <w:ilvl w:val="0"/>
          <w:numId w:val="0"/>
        </w:numPr>
        <w:ind w:left="567" w:hanging="567"/>
        <w:rPr>
          <w:lang w:val="en-GB"/>
        </w:rPr>
      </w:pPr>
    </w:p>
    <w:p w14:paraId="444BA94C" w14:textId="3A2D16C4" w:rsidR="00FB00E0" w:rsidRDefault="00FB00E0" w:rsidP="00FB00E0">
      <w:pPr>
        <w:pStyle w:val="Naslov1"/>
        <w:numPr>
          <w:ilvl w:val="0"/>
          <w:numId w:val="0"/>
        </w:numPr>
        <w:rPr>
          <w:b w:val="0"/>
        </w:rPr>
      </w:pPr>
      <w:r w:rsidRPr="0001436A">
        <w:t xml:space="preserve">Supplementary </w:t>
      </w:r>
      <w:r w:rsidRPr="007746CB">
        <w:t xml:space="preserve">Table S1. </w:t>
      </w:r>
      <w:r w:rsidRPr="007746CB">
        <w:rPr>
          <w:b w:val="0"/>
        </w:rPr>
        <w:t xml:space="preserve">List of </w:t>
      </w:r>
      <w:r w:rsidRPr="00530E36">
        <w:rPr>
          <w:b w:val="0"/>
          <w:i/>
          <w:iCs/>
        </w:rPr>
        <w:t>σ</w:t>
      </w:r>
      <w:r w:rsidRPr="007746CB">
        <w:rPr>
          <w:b w:val="0"/>
        </w:rPr>
        <w:t>-profiles, DES</w:t>
      </w:r>
      <w:r w:rsidR="0089792C">
        <w:rPr>
          <w:b w:val="0"/>
        </w:rPr>
        <w:t>s and water</w:t>
      </w:r>
      <w:r w:rsidRPr="007746CB">
        <w:rPr>
          <w:b w:val="0"/>
        </w:rPr>
        <w:t xml:space="preserve"> molecular descriptors</w:t>
      </w:r>
    </w:p>
    <w:tbl>
      <w:tblPr>
        <w:tblW w:w="9254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940"/>
        <w:gridCol w:w="711"/>
        <w:gridCol w:w="821"/>
        <w:gridCol w:w="821"/>
        <w:gridCol w:w="821"/>
        <w:gridCol w:w="711"/>
        <w:gridCol w:w="711"/>
        <w:gridCol w:w="821"/>
        <w:gridCol w:w="821"/>
        <w:gridCol w:w="711"/>
      </w:tblGrid>
      <w:tr w:rsidR="00AF1BFE" w:rsidRPr="009C7D39" w14:paraId="20660647" w14:textId="77777777" w:rsidTr="164D0680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7F8A0B" w14:textId="77777777" w:rsidR="00AF1BFE" w:rsidRPr="009C7D39" w:rsidRDefault="00AF1BFE" w:rsidP="008248E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9" w:type="dxa"/>
            <w:gridSpan w:val="10"/>
            <w:shd w:val="clear" w:color="auto" w:fill="auto"/>
            <w:noWrap/>
            <w:vAlign w:val="bottom"/>
          </w:tcPr>
          <w:p w14:paraId="18C6DF02" w14:textId="2C177FC5" w:rsidR="00AF1BFE" w:rsidRPr="009C7D39" w:rsidRDefault="006D619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DES σ-profiles</w:t>
            </w:r>
          </w:p>
        </w:tc>
      </w:tr>
      <w:tr w:rsidR="000871CC" w:rsidRPr="009C7D39" w14:paraId="631ED8C1" w14:textId="77777777" w:rsidTr="164D0680">
        <w:trPr>
          <w:trHeight w:val="315"/>
        </w:trPr>
        <w:tc>
          <w:tcPr>
            <w:tcW w:w="13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3D6F" w14:textId="4E2E897E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2A9534" w14:textId="2B8C896B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1AAC97A" w14:textId="63A3F158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0002224" w14:textId="6867E928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2A8A3B" w14:textId="4886CA2E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B05DA64" w14:textId="0839ACC3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A9809D0" w14:textId="125D1D8C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BD6872" w14:textId="4166FEA8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E5CCF3B" w14:textId="039EC92B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86E0E7" w14:textId="52238C49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66EC8ED" w14:textId="2E8C403A" w:rsidR="000253E5" w:rsidRPr="004A742A" w:rsidRDefault="000253E5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7D39">
              <w:rPr>
                <w:rFonts w:cs="Times New Roman"/>
                <w:b/>
                <w:bCs/>
                <w:szCs w:val="24"/>
              </w:rPr>
              <w:t>S</w:t>
            </w:r>
            <w:r w:rsidRPr="009C7D39">
              <w:rPr>
                <w:rFonts w:cs="Times New Roman"/>
                <w:b/>
                <w:bCs/>
                <w:szCs w:val="24"/>
                <w:vertAlign w:val="superscript"/>
              </w:rPr>
              <w:t>10</w:t>
            </w:r>
          </w:p>
        </w:tc>
      </w:tr>
      <w:tr w:rsidR="00C071F0" w:rsidRPr="009C7D39" w14:paraId="356A572A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6E47D8" w14:textId="1466AE67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water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C6FA3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27AEF0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5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306C3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2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B3FB7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52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C3696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1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B0B9A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8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CF8FA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05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6C65B1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22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A1A3B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2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12E1B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578</w:t>
            </w:r>
          </w:p>
        </w:tc>
      </w:tr>
      <w:tr w:rsidR="00C071F0" w:rsidRPr="009C7D39" w14:paraId="298A69E9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F358A66" w14:textId="524B0FC5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1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0B540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1A37CB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F5439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97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2EC50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1.5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49A13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2.62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BB9B43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2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4251A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7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445B8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66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78F3D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2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2E1FE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.914</w:t>
            </w:r>
          </w:p>
        </w:tc>
      </w:tr>
      <w:tr w:rsidR="00C071F0" w:rsidRPr="009C7D39" w14:paraId="351B5076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4F932AF" w14:textId="7B9C8A77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3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1A4CF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08C24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0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12108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4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10289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15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F1E8C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9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77BA52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7BD66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16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DD3CA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82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6DC47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1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15E5BC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.216</w:t>
            </w:r>
          </w:p>
        </w:tc>
      </w:tr>
      <w:tr w:rsidR="00C071F0" w:rsidRPr="009C7D39" w14:paraId="26E88A3B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BD1D0E" w14:textId="1FEFA11B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5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108D8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12866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17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BA074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2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B56EE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9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36B89E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2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96266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4D16B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62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6C37C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56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A49EF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9.2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73434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907</w:t>
            </w:r>
          </w:p>
        </w:tc>
      </w:tr>
      <w:tr w:rsidR="00C071F0" w:rsidRPr="009C7D39" w14:paraId="65584FA1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5666AE0" w14:textId="0BCE0890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8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1EFF8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13C891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64556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9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2C472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7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B25FA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5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0BBA1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2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EF087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2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242CE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0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DB367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5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C554F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670</w:t>
            </w:r>
          </w:p>
        </w:tc>
      </w:tr>
      <w:tr w:rsidR="00C071F0" w:rsidRPr="009C7D39" w14:paraId="6FCE74B9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7FA093" w14:textId="64459C07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9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3FE72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94263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8A5AC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5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C86AF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09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BD53B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8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540505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0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58004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2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E0FDE1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C6FB1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4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9B245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620</w:t>
            </w:r>
          </w:p>
        </w:tc>
      </w:tr>
      <w:tr w:rsidR="00C071F0" w:rsidRPr="009C7D39" w14:paraId="7C1EB239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50C9720" w14:textId="27818739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1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0E67E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B4515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A0995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97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26B32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1.5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B3F39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2.62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952E4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2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91CBFF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7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FC673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66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1009E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2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5814B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.914</w:t>
            </w:r>
          </w:p>
        </w:tc>
      </w:tr>
      <w:tr w:rsidR="00C071F0" w:rsidRPr="009C7D39" w14:paraId="19389E87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555ACB6" w14:textId="24F16796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3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CF923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29287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0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031B7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47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40F50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15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04D6C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9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AF48FC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28FBF1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1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A2C38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82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32DFC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1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4C01D8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.216</w:t>
            </w:r>
          </w:p>
        </w:tc>
      </w:tr>
      <w:tr w:rsidR="00C071F0" w:rsidRPr="009C7D39" w14:paraId="6EE53626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6B7CD5" w14:textId="47E7FDF7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5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A0BE3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AD03D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17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7A199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2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357E3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9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36F5B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7.2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B7C63B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092F5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62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6A766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5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4DE83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9.24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3D1B3A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907</w:t>
            </w:r>
          </w:p>
        </w:tc>
      </w:tr>
      <w:tr w:rsidR="00C071F0" w:rsidRPr="009C7D39" w14:paraId="2DE0A114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9D1B2C8" w14:textId="62B74CCB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8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C4A60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21752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98AF6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9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8D4EB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7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11B5F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58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7DDB3C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2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5049D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21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2E7E8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0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B9A3D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5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FCF46E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670</w:t>
            </w:r>
          </w:p>
        </w:tc>
      </w:tr>
      <w:tr w:rsidR="00C071F0" w:rsidRPr="009C7D39" w14:paraId="53FFE421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4EF60AD" w14:textId="71AF6BAD" w:rsidR="004A742A" w:rsidRPr="004A742A" w:rsidRDefault="00DE6D4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B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9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5CA57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34581A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8CBEC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5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80F9C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09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FBBE7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8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C7578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0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2752CD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445C4F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0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A20C8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4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C85F6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620</w:t>
            </w:r>
          </w:p>
        </w:tc>
      </w:tr>
      <w:tr w:rsidR="00C071F0" w:rsidRPr="009C7D39" w14:paraId="28A597EA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E18B11B" w14:textId="5AAEC30E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1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4F3A3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E792EE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09A62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8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388D5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2.49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926A7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1.6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0C263C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3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23AA2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99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42A82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6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38C24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3.6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829BF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246</w:t>
            </w:r>
          </w:p>
        </w:tc>
      </w:tr>
      <w:tr w:rsidR="00C071F0" w:rsidRPr="009C7D39" w14:paraId="506EB722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861C179" w14:textId="3D665109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3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482DC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110F79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03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F6726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85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90D05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38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96309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DD1E7B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B43F4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ECB67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6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22245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7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D80CC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423</w:t>
            </w:r>
          </w:p>
        </w:tc>
      </w:tr>
      <w:tr w:rsidR="00C071F0" w:rsidRPr="009C7D39" w14:paraId="77C00215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DB017F1" w14:textId="363F22C1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5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93407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1D96E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1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33358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45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99171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04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17BD2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8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DC034F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1BBEF1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5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D05B2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9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452B6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9.5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9DF4A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499</w:t>
            </w:r>
          </w:p>
        </w:tc>
      </w:tr>
      <w:tr w:rsidR="00C071F0" w:rsidRPr="009C7D39" w14:paraId="17A54139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72C3BA" w14:textId="3C565BB0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8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CB9C4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36096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12CF0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14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9D95B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8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845FB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4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9590D6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2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65165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25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17F31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7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D54BD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6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CC31F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555</w:t>
            </w:r>
          </w:p>
        </w:tc>
      </w:tr>
      <w:tr w:rsidR="00C071F0" w:rsidRPr="009C7D39" w14:paraId="1563086C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AF822F6" w14:textId="4E674849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90%W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6223C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C03CFE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4CA53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6C15F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09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93616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7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0D4B0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0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703D00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850E59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841F5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4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B3AF8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567</w:t>
            </w:r>
          </w:p>
        </w:tc>
      </w:tr>
      <w:tr w:rsidR="00C071F0" w:rsidRPr="009C7D39" w14:paraId="1951B917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95CF445" w14:textId="01431C99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1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13E23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DB42EF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67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A39F9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8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2D683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2.49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0437C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1.6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ADCF52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3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9B4EE6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99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2A78C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6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1673258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3.6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F03369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246</w:t>
            </w:r>
          </w:p>
        </w:tc>
      </w:tr>
      <w:tr w:rsidR="00C071F0" w:rsidRPr="009C7D39" w14:paraId="49984A12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BF7DA92" w14:textId="01593794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="00082E53"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8917E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663B4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03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FBF3B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85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C1C22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2.38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841D94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1.25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139A92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1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C1BED2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2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65C7C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6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AE42F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77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4BA22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423</w:t>
            </w:r>
          </w:p>
        </w:tc>
      </w:tr>
      <w:tr w:rsidR="00C071F0" w:rsidRPr="009C7D39" w14:paraId="32801128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9EB8CAF" w14:textId="182E3AF4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="00082E53"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80ED76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922CA8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1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C107F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45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5A936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04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D58AA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80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A34A69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0E7059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5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CDF71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9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8D6F59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9.5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5F56714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499</w:t>
            </w:r>
          </w:p>
        </w:tc>
      </w:tr>
      <w:tr w:rsidR="00C071F0" w:rsidRPr="009C7D39" w14:paraId="3B188213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48284E8" w14:textId="2E6357A0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="00082E53"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8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31B683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433CA2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DE4EA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14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7BF70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78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C1387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4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9EF98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23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6D8806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25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C28B4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72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66859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6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C20383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555</w:t>
            </w:r>
          </w:p>
        </w:tc>
      </w:tr>
      <w:tr w:rsidR="00C071F0" w:rsidRPr="009C7D39" w14:paraId="1E5F0BBB" w14:textId="77777777" w:rsidTr="164D0680">
        <w:trPr>
          <w:trHeight w:val="315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C1F4A3C" w14:textId="184A6BFF" w:rsidR="004A742A" w:rsidRPr="004A742A" w:rsidRDefault="005F3FC6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792C">
              <w:rPr>
                <w:rFonts w:eastAsia="Times New Roman" w:cs="Times New Roman"/>
                <w:color w:val="000000"/>
                <w:szCs w:val="24"/>
              </w:rPr>
              <w:t>ChCl:Gly</w:t>
            </w:r>
            <w:r w:rsidR="00082E53"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9</w:t>
            </w:r>
            <w:r w:rsidRPr="0089792C">
              <w:rPr>
                <w:rFonts w:eastAsia="Times New Roman" w:cs="Times New Roman"/>
                <w:color w:val="000000"/>
                <w:szCs w:val="24"/>
                <w:vertAlign w:val="subscript"/>
              </w:rPr>
              <w:t>0%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6FAEFE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299464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6.3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28E862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10.08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67B6FD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09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E3FB60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2.75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32F6845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3.0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CBFE31B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4.14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783397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5.4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65FE4DA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8.4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DB2D21" w14:textId="77777777" w:rsidR="004A742A" w:rsidRPr="004A742A" w:rsidRDefault="004A742A" w:rsidP="008248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742A">
              <w:rPr>
                <w:rFonts w:eastAsia="Times New Roman" w:cs="Times New Roman"/>
                <w:color w:val="000000"/>
                <w:sz w:val="22"/>
              </w:rPr>
              <w:t>0.567</w:t>
            </w:r>
          </w:p>
        </w:tc>
      </w:tr>
    </w:tbl>
    <w:p w14:paraId="143B9611" w14:textId="77777777" w:rsidR="00C93D97" w:rsidRDefault="00C93D97" w:rsidP="00530E36"/>
    <w:sectPr w:rsidR="00C93D97" w:rsidSect="00530E3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4C867" w14:textId="77777777" w:rsidR="00297349" w:rsidRDefault="00297349" w:rsidP="00117666">
      <w:pPr>
        <w:spacing w:after="0"/>
      </w:pPr>
      <w:r>
        <w:separator/>
      </w:r>
    </w:p>
  </w:endnote>
  <w:endnote w:type="continuationSeparator" w:id="0">
    <w:p w14:paraId="57B9DF28" w14:textId="77777777" w:rsidR="00297349" w:rsidRDefault="00297349" w:rsidP="00117666">
      <w:pPr>
        <w:spacing w:after="0"/>
      </w:pPr>
      <w:r>
        <w:continuationSeparator/>
      </w:r>
    </w:p>
  </w:endnote>
  <w:endnote w:type="continuationNotice" w:id="1">
    <w:p w14:paraId="3917F75D" w14:textId="77777777" w:rsidR="00297349" w:rsidRDefault="0029734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541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541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B54174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541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541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B54174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5F44C" w14:textId="77777777" w:rsidR="00297349" w:rsidRDefault="00297349" w:rsidP="00117666">
      <w:pPr>
        <w:spacing w:after="0"/>
      </w:pPr>
      <w:r>
        <w:separator/>
      </w:r>
    </w:p>
  </w:footnote>
  <w:footnote w:type="continuationSeparator" w:id="0">
    <w:p w14:paraId="50209F12" w14:textId="77777777" w:rsidR="00297349" w:rsidRDefault="00297349" w:rsidP="00117666">
      <w:pPr>
        <w:spacing w:after="0"/>
      </w:pPr>
      <w:r>
        <w:continuationSeparator/>
      </w:r>
    </w:p>
  </w:footnote>
  <w:footnote w:type="continuationNotice" w:id="1">
    <w:p w14:paraId="5EF928DD" w14:textId="77777777" w:rsidR="00297349" w:rsidRDefault="0029734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541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541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3E5"/>
    <w:rsid w:val="00034304"/>
    <w:rsid w:val="00035434"/>
    <w:rsid w:val="00052A14"/>
    <w:rsid w:val="00070D7A"/>
    <w:rsid w:val="00077D53"/>
    <w:rsid w:val="00082E53"/>
    <w:rsid w:val="000871C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349"/>
    <w:rsid w:val="002B4A57"/>
    <w:rsid w:val="002C12C9"/>
    <w:rsid w:val="002C74CA"/>
    <w:rsid w:val="003126DD"/>
    <w:rsid w:val="003544FB"/>
    <w:rsid w:val="003D2D47"/>
    <w:rsid w:val="003D2F2D"/>
    <w:rsid w:val="00401590"/>
    <w:rsid w:val="00413117"/>
    <w:rsid w:val="00447801"/>
    <w:rsid w:val="00452E9C"/>
    <w:rsid w:val="004735C8"/>
    <w:rsid w:val="004961FF"/>
    <w:rsid w:val="00497826"/>
    <w:rsid w:val="004A742A"/>
    <w:rsid w:val="004B0242"/>
    <w:rsid w:val="00517A89"/>
    <w:rsid w:val="005250F2"/>
    <w:rsid w:val="00530E36"/>
    <w:rsid w:val="00593EEA"/>
    <w:rsid w:val="005A5EEE"/>
    <w:rsid w:val="005F3FC6"/>
    <w:rsid w:val="006375C7"/>
    <w:rsid w:val="00654E8F"/>
    <w:rsid w:val="00660D05"/>
    <w:rsid w:val="00675DD1"/>
    <w:rsid w:val="006820B1"/>
    <w:rsid w:val="006B7D14"/>
    <w:rsid w:val="006D619A"/>
    <w:rsid w:val="00701727"/>
    <w:rsid w:val="0070566C"/>
    <w:rsid w:val="00714C50"/>
    <w:rsid w:val="00725A7D"/>
    <w:rsid w:val="007501BE"/>
    <w:rsid w:val="007711EE"/>
    <w:rsid w:val="00790BB3"/>
    <w:rsid w:val="00796E52"/>
    <w:rsid w:val="007C206C"/>
    <w:rsid w:val="00803D24"/>
    <w:rsid w:val="00817DD6"/>
    <w:rsid w:val="008248E0"/>
    <w:rsid w:val="00885156"/>
    <w:rsid w:val="0089792C"/>
    <w:rsid w:val="008B466E"/>
    <w:rsid w:val="008E65BD"/>
    <w:rsid w:val="009151AA"/>
    <w:rsid w:val="0093429D"/>
    <w:rsid w:val="00943573"/>
    <w:rsid w:val="00970F7D"/>
    <w:rsid w:val="00994A3D"/>
    <w:rsid w:val="009C2B12"/>
    <w:rsid w:val="009C70F3"/>
    <w:rsid w:val="009C7D39"/>
    <w:rsid w:val="009E47D2"/>
    <w:rsid w:val="009E7945"/>
    <w:rsid w:val="00A15248"/>
    <w:rsid w:val="00A174D9"/>
    <w:rsid w:val="00A569CD"/>
    <w:rsid w:val="00AB5EE2"/>
    <w:rsid w:val="00AB6715"/>
    <w:rsid w:val="00AF1BFE"/>
    <w:rsid w:val="00B1671E"/>
    <w:rsid w:val="00B25EB8"/>
    <w:rsid w:val="00B354E1"/>
    <w:rsid w:val="00B37F4D"/>
    <w:rsid w:val="00B54174"/>
    <w:rsid w:val="00B87C18"/>
    <w:rsid w:val="00BB2B2A"/>
    <w:rsid w:val="00BE00D9"/>
    <w:rsid w:val="00C071F0"/>
    <w:rsid w:val="00C52A7B"/>
    <w:rsid w:val="00C56BAF"/>
    <w:rsid w:val="00C679AA"/>
    <w:rsid w:val="00C75972"/>
    <w:rsid w:val="00C93D97"/>
    <w:rsid w:val="00CB0E71"/>
    <w:rsid w:val="00CB3692"/>
    <w:rsid w:val="00CB4AE6"/>
    <w:rsid w:val="00CC0A3A"/>
    <w:rsid w:val="00CD066B"/>
    <w:rsid w:val="00CE4FEE"/>
    <w:rsid w:val="00D774B6"/>
    <w:rsid w:val="00DB59C3"/>
    <w:rsid w:val="00DC259A"/>
    <w:rsid w:val="00DC6A43"/>
    <w:rsid w:val="00DE23E8"/>
    <w:rsid w:val="00DE6D46"/>
    <w:rsid w:val="00E52377"/>
    <w:rsid w:val="00E64E17"/>
    <w:rsid w:val="00E70DDB"/>
    <w:rsid w:val="00E83253"/>
    <w:rsid w:val="00E866C9"/>
    <w:rsid w:val="00EA3D3C"/>
    <w:rsid w:val="00F46900"/>
    <w:rsid w:val="00F53702"/>
    <w:rsid w:val="00F61D89"/>
    <w:rsid w:val="00FA00FF"/>
    <w:rsid w:val="00FB00E0"/>
    <w:rsid w:val="164D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F1693474-CCA7-4B60-A78B-9DA070E01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2009A3B9726342819C903C3A606874" ma:contentTypeVersion="18" ma:contentTypeDescription="Stvaranje novog dokumenta." ma:contentTypeScope="" ma:versionID="c97c4ddd525cfcd79abcd26ed9b3490a">
  <xsd:schema xmlns:xsd="http://www.w3.org/2001/XMLSchema" xmlns:xs="http://www.w3.org/2001/XMLSchema" xmlns:p="http://schemas.microsoft.com/office/2006/metadata/properties" xmlns:ns2="accc6512-8912-4eee-99a2-671a227afc03" xmlns:ns3="64bac40c-89f0-4f3c-8150-2759408e0b95" targetNamespace="http://schemas.microsoft.com/office/2006/metadata/properties" ma:root="true" ma:fieldsID="8041c7a50e3956d536a250bee63acd69" ns2:_="" ns3:_="">
    <xsd:import namespace="accc6512-8912-4eee-99a2-671a227afc03"/>
    <xsd:import namespace="64bac40c-89f0-4f3c-8150-2759408e0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c6512-8912-4eee-99a2-671a227af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Oznake slika" ma:readOnly="false" ma:fieldId="{5cf76f15-5ced-4ddc-b409-7134ff3c332f}" ma:taxonomyMulti="true" ma:sspId="2ef03d3e-d5a8-4a7e-97c4-c6b6239bb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ac40c-89f0-4f3c-8150-2759408e0b95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1393e81b-5b4b-4600-80e8-eddf6e2c4c01}" ma:internalName="TaxCatchAll" ma:showField="CatchAllData" ma:web="64bac40c-89f0-4f3c-8150-2759408e0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Zajednički se koristi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Detalji o zajedničkom korištenju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4bac40c-89f0-4f3c-8150-2759408e0b95">
      <UserInfo>
        <DisplayName/>
        <AccountId xsi:nil="true"/>
        <AccountType/>
      </UserInfo>
    </SharedWithUsers>
    <lcf76f155ced4ddcb4097134ff3c332f xmlns="accc6512-8912-4eee-99a2-671a227afc03">
      <Terms xmlns="http://schemas.microsoft.com/office/infopath/2007/PartnerControls"/>
    </lcf76f155ced4ddcb4097134ff3c332f>
    <TaxCatchAll xmlns="64bac40c-89f0-4f3c-8150-2759408e0b95" xsi:nil="true"/>
  </documentManagement>
</p:properties>
</file>

<file path=customXml/itemProps1.xml><?xml version="1.0" encoding="utf-8"?>
<ds:datastoreItem xmlns:ds="http://schemas.openxmlformats.org/officeDocument/2006/customXml" ds:itemID="{06C4E88F-0525-440F-9934-A3275FEEB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cc6512-8912-4eee-99a2-671a227afc03"/>
    <ds:schemaRef ds:uri="64bac40c-89f0-4f3c-8150-2759408e0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64bac40c-89f0-4f3c-8150-2759408e0b95"/>
    <ds:schemaRef ds:uri="accc6512-8912-4eee-99a2-671a227afc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Polona Znidarsic Plazl</cp:lastModifiedBy>
  <cp:revision>36</cp:revision>
  <cp:lastPrinted>2013-10-03T03:51:00Z</cp:lastPrinted>
  <dcterms:created xsi:type="dcterms:W3CDTF">2022-11-17T07:58:00Z</dcterms:created>
  <dcterms:modified xsi:type="dcterms:W3CDTF">2024-07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2009A3B9726342819C903C3A60687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